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tblpY="675"/>
        <w:tblW w:w="7830" w:type="dxa"/>
        <w:tblLook w:val="04A0" w:firstRow="1" w:lastRow="0" w:firstColumn="1" w:lastColumn="0" w:noHBand="0" w:noVBand="1"/>
      </w:tblPr>
      <w:tblGrid>
        <w:gridCol w:w="3330"/>
        <w:gridCol w:w="1260"/>
        <w:gridCol w:w="1440"/>
        <w:gridCol w:w="1800"/>
      </w:tblGrid>
      <w:tr w:rsidR="007F1CB9" w:rsidRPr="00424342" w14:paraId="47FAB23A" w14:textId="77777777" w:rsidTr="007F1CB9">
        <w:trPr>
          <w:trHeight w:val="6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19137" w14:textId="77777777" w:rsidR="00424342" w:rsidRPr="00424342" w:rsidRDefault="00424342" w:rsidP="0042434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GoBack"/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stinal parasite spec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CB289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. tested sampl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A1D85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. positive sampl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B326F" w14:textId="7A8D3D26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valence</w:t>
            </w:r>
            <w:r w:rsidR="00851C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95% CI)</w:t>
            </w:r>
          </w:p>
        </w:tc>
      </w:tr>
      <w:tr w:rsidR="007F1CB9" w:rsidRPr="00424342" w14:paraId="11D7899C" w14:textId="77777777" w:rsidTr="007F1CB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361B" w14:textId="77777777" w:rsidR="00424342" w:rsidRPr="00424342" w:rsidRDefault="00424342" w:rsidP="0042434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lminth spec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9E40" w14:textId="77777777" w:rsidR="00424342" w:rsidRPr="00424342" w:rsidRDefault="00424342" w:rsidP="0042434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BB38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0F23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F1CB9" w:rsidRPr="00424342" w14:paraId="3A85A3F9" w14:textId="77777777" w:rsidTr="007F1CB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DBA0" w14:textId="6997FC2C" w:rsidR="00424342" w:rsidRPr="00424342" w:rsidRDefault="00424342" w:rsidP="0042434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6B7D93" w:rsidRPr="00FB4D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Enterobius vermicular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3436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C019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8009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3 (17.3-35.4)</w:t>
            </w:r>
          </w:p>
        </w:tc>
      </w:tr>
      <w:tr w:rsidR="007F1CB9" w:rsidRPr="00424342" w14:paraId="73028AD3" w14:textId="77777777" w:rsidTr="007F1CB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64F8" w14:textId="75C7F4CB" w:rsidR="00424342" w:rsidRPr="00424342" w:rsidRDefault="00424342" w:rsidP="0042434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6B7D93" w:rsidRPr="00FB4D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Strongyloides stercoral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4BF2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5230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C06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5 (6.2-20.1)</w:t>
            </w:r>
          </w:p>
        </w:tc>
      </w:tr>
      <w:tr w:rsidR="007F1CB9" w:rsidRPr="00424342" w14:paraId="37E56A5C" w14:textId="77777777" w:rsidTr="007F1CB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A6C8" w14:textId="124BFFD2" w:rsidR="00424342" w:rsidRPr="00424342" w:rsidRDefault="00424342" w:rsidP="0042434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6B7D93" w:rsidRPr="00FB4D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Hymenolepis na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1050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95BD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7B36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 (0.2-6.2)</w:t>
            </w:r>
          </w:p>
        </w:tc>
      </w:tr>
      <w:tr w:rsidR="007F1CB9" w:rsidRPr="00424342" w14:paraId="412B24C3" w14:textId="77777777" w:rsidTr="007F1CB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178C" w14:textId="4120C8F4" w:rsidR="00424342" w:rsidRPr="00424342" w:rsidRDefault="00424342" w:rsidP="0042434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ozoa</w:t>
            </w:r>
            <w:r w:rsidR="00B57349" w:rsidRPr="00FB4D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pec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44AE" w14:textId="77777777" w:rsidR="00424342" w:rsidRPr="00424342" w:rsidRDefault="00424342" w:rsidP="0042434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9390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D8AD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F1CB9" w:rsidRPr="00424342" w14:paraId="65D7D050" w14:textId="77777777" w:rsidTr="007F1CB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245C" w14:textId="44F00B12" w:rsidR="00424342" w:rsidRPr="00424342" w:rsidRDefault="00424342" w:rsidP="004243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6B7D93" w:rsidRPr="00FB4D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Blastocystis homin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96E5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8EE1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36B6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1 (29.5-49.6)</w:t>
            </w:r>
          </w:p>
        </w:tc>
      </w:tr>
      <w:tr w:rsidR="007F1CB9" w:rsidRPr="00424342" w14:paraId="30FAC4E6" w14:textId="77777777" w:rsidTr="007F1CB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71FE" w14:textId="4B82C106" w:rsidR="00424342" w:rsidRPr="00424342" w:rsidRDefault="00424342" w:rsidP="004243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6B7D93" w:rsidRPr="00FB4D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Giardia lambl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EA74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1B11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1420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 (2.9-14-5)</w:t>
            </w:r>
          </w:p>
        </w:tc>
      </w:tr>
      <w:tr w:rsidR="007F1CB9" w:rsidRPr="00424342" w14:paraId="5C0BF1D4" w14:textId="77777777" w:rsidTr="007F1CB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8B04" w14:textId="4A1A8158" w:rsidR="00424342" w:rsidRPr="00424342" w:rsidRDefault="00424342" w:rsidP="004243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6B7D93" w:rsidRPr="00FB4D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Cryptosporidium </w:t>
            </w: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p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DBAA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DFFA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3DC9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0.8-10.1)</w:t>
            </w:r>
          </w:p>
        </w:tc>
      </w:tr>
      <w:tr w:rsidR="007F1CB9" w:rsidRPr="00424342" w14:paraId="0D8B512D" w14:textId="77777777" w:rsidTr="007F1CB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397E" w14:textId="538A1CF1" w:rsidR="00424342" w:rsidRPr="00424342" w:rsidRDefault="00424342" w:rsidP="004243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6B7D93" w:rsidRPr="00FB4D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Entamoeba histolytica/disp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7629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BF24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7D0E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 (3.7-15.9)</w:t>
            </w:r>
          </w:p>
        </w:tc>
      </w:tr>
      <w:tr w:rsidR="007F1CB9" w:rsidRPr="00424342" w14:paraId="4E552EA8" w14:textId="77777777" w:rsidTr="007F1CB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E74B" w14:textId="4ED5A88D" w:rsidR="00424342" w:rsidRPr="00424342" w:rsidRDefault="006B7D93" w:rsidP="004243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B4D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r w:rsidR="00424342"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ntamoeba col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E7B6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0531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D4A2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5 (6.2-20.1)</w:t>
            </w:r>
          </w:p>
        </w:tc>
      </w:tr>
      <w:tr w:rsidR="007F1CB9" w:rsidRPr="00424342" w14:paraId="678FAB6C" w14:textId="77777777" w:rsidTr="007F1CB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BAC6" w14:textId="7F18AFF6" w:rsidR="00424342" w:rsidRPr="00424342" w:rsidRDefault="00424342" w:rsidP="004243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6B7D93" w:rsidRPr="00FB4D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Endolimax na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0C4E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E607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5E47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1 (9.7-25.3)</w:t>
            </w:r>
          </w:p>
        </w:tc>
      </w:tr>
      <w:tr w:rsidR="007F1CB9" w:rsidRPr="00424342" w14:paraId="7D28983F" w14:textId="77777777" w:rsidTr="007F1CB9">
        <w:trPr>
          <w:trHeight w:val="30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04214" w14:textId="75917A94" w:rsidR="00424342" w:rsidRPr="00424342" w:rsidRDefault="00424342" w:rsidP="004243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6B7D93" w:rsidRPr="00FB4D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Iodamoeba bütschlii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A5B3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92DA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9255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 (2.2-13.1)</w:t>
            </w:r>
          </w:p>
        </w:tc>
      </w:tr>
      <w:tr w:rsidR="007F1CB9" w:rsidRPr="00424342" w14:paraId="1538A720" w14:textId="77777777" w:rsidTr="007F1CB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5B322" w14:textId="6B9622FA" w:rsidR="00424342" w:rsidRPr="00424342" w:rsidRDefault="00424342" w:rsidP="0042434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6B7D93" w:rsidRPr="00FB4D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42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Dientamoeba fragil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5D7C5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9827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0E61C" w14:textId="77777777" w:rsidR="00424342" w:rsidRPr="00424342" w:rsidRDefault="00424342" w:rsidP="0042434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243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5 (6.2-20.1)</w:t>
            </w:r>
          </w:p>
        </w:tc>
      </w:tr>
    </w:tbl>
    <w:bookmarkEnd w:id="0"/>
    <w:p w14:paraId="26E543F0" w14:textId="5A435B80" w:rsidR="00424342" w:rsidRPr="00424342" w:rsidRDefault="00424342" w:rsidP="00424342">
      <w:pPr>
        <w:spacing w:line="240" w:lineRule="auto"/>
        <w:ind w:firstLine="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Table S1. </w:t>
      </w:r>
      <w:r w:rsidRPr="0042434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requency and prevalence of intestinal parasites found in humans from Avia Terai, Chaco, 2016-2017.</w:t>
      </w:r>
    </w:p>
    <w:p w14:paraId="0F9781A7" w14:textId="77777777" w:rsidR="00F241A6" w:rsidRDefault="00F241A6"/>
    <w:sectPr w:rsidR="00F24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342"/>
    <w:rsid w:val="00384434"/>
    <w:rsid w:val="00424342"/>
    <w:rsid w:val="00443A8E"/>
    <w:rsid w:val="006B7D93"/>
    <w:rsid w:val="006D0526"/>
    <w:rsid w:val="007F1CB9"/>
    <w:rsid w:val="00851C12"/>
    <w:rsid w:val="00B57349"/>
    <w:rsid w:val="00ED7E20"/>
    <w:rsid w:val="00F241A6"/>
    <w:rsid w:val="00FB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9294B"/>
  <w15:chartTrackingRefBased/>
  <w15:docId w15:val="{E6654750-F69A-4E8E-90AB-E99A8AE51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58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fabian</dc:creator>
  <cp:keywords/>
  <dc:description/>
  <cp:lastModifiedBy>Gustavo</cp:lastModifiedBy>
  <cp:revision>2</cp:revision>
  <dcterms:created xsi:type="dcterms:W3CDTF">2024-06-15T22:14:00Z</dcterms:created>
  <dcterms:modified xsi:type="dcterms:W3CDTF">2024-06-15T22:14:00Z</dcterms:modified>
</cp:coreProperties>
</file>